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7EBBF" w14:textId="3BEA0C62" w:rsidR="00AD226A" w:rsidRDefault="00AD226A" w:rsidP="00AD226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APPENDIX B</w:t>
      </w:r>
    </w:p>
    <w:p w14:paraId="54E8A827" w14:textId="77777777" w:rsidR="00AD226A" w:rsidRPr="00AD226A" w:rsidRDefault="00AD226A" w:rsidP="00AD226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0076D3C" w14:textId="3591DDA8" w:rsidR="00AD226A" w:rsidRPr="00AD226A" w:rsidRDefault="00AD226A" w:rsidP="00AD226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WHI Investigators</w:t>
      </w:r>
    </w:p>
    <w:p w14:paraId="568DB4E4" w14:textId="77777777" w:rsidR="00AD226A" w:rsidRDefault="00AD226A" w:rsidP="00AD22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3E0D433" w14:textId="649C020C" w:rsidR="00AD226A" w:rsidRDefault="00AD226A" w:rsidP="00AD22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Program Office</w:t>
      </w:r>
      <w:r>
        <w:rPr>
          <w:rFonts w:ascii="Times New Roman" w:hAnsi="Times New Roman" w:cs="Times New Roman"/>
          <w:kern w:val="0"/>
          <w:sz w:val="24"/>
          <w:szCs w:val="24"/>
        </w:rPr>
        <w:t>: (National Heart, Lung, and Blood Institute, Bethesda, Maryland)</w:t>
      </w:r>
    </w:p>
    <w:p w14:paraId="23398AE9" w14:textId="77777777" w:rsidR="00AD226A" w:rsidRDefault="00AD226A" w:rsidP="00AD22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Jacques Rossouw, Shari Ludlam, Joan McGowan, Leslie Ford, Nancy Geller</w:t>
      </w:r>
    </w:p>
    <w:p w14:paraId="49F144DD" w14:textId="77777777" w:rsidR="00AD226A" w:rsidRDefault="00AD226A" w:rsidP="00AD22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192D313" w14:textId="30766AF0" w:rsidR="00AD226A" w:rsidRDefault="00AD226A" w:rsidP="00AD22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Clinical Coordinating Center</w:t>
      </w:r>
      <w:r>
        <w:rPr>
          <w:rFonts w:ascii="Times New Roman" w:hAnsi="Times New Roman" w:cs="Times New Roman"/>
          <w:kern w:val="0"/>
          <w:sz w:val="24"/>
          <w:szCs w:val="24"/>
        </w:rPr>
        <w:t>: (Fred Hutchinson Cancer Research Center, Seattle, WA)</w:t>
      </w:r>
    </w:p>
    <w:p w14:paraId="441E5760" w14:textId="059BB1A4" w:rsidR="00AD226A" w:rsidRDefault="00AD226A" w:rsidP="00AD22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Garnet L. Anderson, Ross Prentice, Charles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Kooperberg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, Lisa Johnson, Andrea LaCroix, Lesley Tinker, Marian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Neuhouser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, Susan Heckbert, Alex Reiner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Chongzhi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Di, Xiaoling Song, Wayne Rosamond, Shirley Beresford, Chu Chen, Barbara Cochrane</w:t>
      </w:r>
    </w:p>
    <w:p w14:paraId="39D7BB09" w14:textId="77777777" w:rsidR="00AD226A" w:rsidRDefault="00AD226A" w:rsidP="00AD22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B0AE340" w14:textId="47EBBDA8" w:rsidR="00AD226A" w:rsidRDefault="00AD226A" w:rsidP="00AD22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Investigators and Academic Centers</w:t>
      </w:r>
      <w:r>
        <w:rPr>
          <w:rFonts w:ascii="Times New Roman" w:hAnsi="Times New Roman" w:cs="Times New Roman"/>
          <w:kern w:val="0"/>
          <w:sz w:val="24"/>
          <w:szCs w:val="24"/>
        </w:rPr>
        <w:t>: (Brigham and Women's Hospital, Harvard Medical</w:t>
      </w:r>
    </w:p>
    <w:p w14:paraId="4BBD053C" w14:textId="77777777" w:rsidR="00AD226A" w:rsidRDefault="00AD226A" w:rsidP="00AD22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chool, Boston, MA) JoAnn E. Manson, Shari Bassuk, Howard Sesso, Lu Wang; (MedStar</w:t>
      </w:r>
    </w:p>
    <w:p w14:paraId="412BAE0A" w14:textId="60A993E7" w:rsidR="00AD226A" w:rsidRDefault="00AD226A" w:rsidP="00AD22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Health Research Institute, Washington, DC) Barbara V. Howard; (Stanford Prevention Research Center, Stanford, CA) Marcia Stefanick, Mark Hlatky, Marco Perez, Themistocles (Tim)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Assime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and Jean Tang; (The Ohio State University, Columbus, OH) Rebecca Jackson, Randall Harris, Electra Paskett, W. Jerry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Mysiw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, Michael Blumenfeld; (University of Arizona, Tucson/Phoenix, AZ) Cynthia A. Thomson, Tamsen Bassford, Cheryl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Ritenbaugh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, Zhao Chen, Marcia Ko; (University at Buffalo, Buffalo, NY) Jean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Wactawski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-Wende, Michael LaMonte, Amy Millen, Heather Ochs-Balcom, Christopher Andrews; (University of Florida, Gainesville/Jacksonville, FL) Marian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Limacher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, Michael Perri, Andrew Kaunitz, R. Stan Williams, Yvonne Brinson; (University of Iowa, Iowa City/Davenport, IA) Jennifer Robinson, Robert Wallace, James Torner, Susan Johnson, Linda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Snetselaar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; (University of Nevada, Reno, NV) Robert Brunner, Sandra Daugherty</w:t>
      </w:r>
      <w:r>
        <w:rPr>
          <w:rFonts w:ascii="Times New Roman" w:hAnsi="Times New Roman" w:cs="Times New Roman"/>
          <w:b/>
          <w:bCs/>
          <w:kern w:val="0"/>
          <w:sz w:val="16"/>
          <w:szCs w:val="16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>; (University of Pittsburgh, Pittsburgh, PA) Lewis Kuller, Jane Cauley, N. Carole Milas; (Wake Forest University School of Medicine, Winston-Salem, NC) Sally Shumaker, Stephen Rapp, Claudine Legault, Mark Espeland, Laura Coker, Michelle Naughton</w:t>
      </w:r>
    </w:p>
    <w:p w14:paraId="7511E66F" w14:textId="77777777" w:rsidR="00AD226A" w:rsidRDefault="00AD226A" w:rsidP="00AD226A">
      <w:pPr>
        <w:autoSpaceDE w:val="0"/>
        <w:autoSpaceDN w:val="0"/>
        <w:adjustRightInd w:val="0"/>
        <w:spacing w:after="0" w:line="240" w:lineRule="auto"/>
        <w:rPr>
          <w:rFonts w:ascii="Times New Roman,Bold" w:hAnsi="Times New Roman,Bold" w:cs="Times New Roman,Bold"/>
          <w:b/>
          <w:bCs/>
          <w:kern w:val="0"/>
          <w:sz w:val="24"/>
          <w:szCs w:val="24"/>
        </w:rPr>
      </w:pPr>
    </w:p>
    <w:p w14:paraId="43C09EFB" w14:textId="4D8EA9B8" w:rsidR="00AD226A" w:rsidRDefault="00AD226A" w:rsidP="00AD22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,Bold" w:hAnsi="Times New Roman,Bold" w:cs="Times New Roman,Bold"/>
          <w:b/>
          <w:bCs/>
          <w:kern w:val="0"/>
          <w:sz w:val="24"/>
          <w:szCs w:val="24"/>
        </w:rPr>
        <w:t xml:space="preserve">Women’s Health Initiative Memory Study: </w:t>
      </w:r>
      <w:r>
        <w:rPr>
          <w:rFonts w:ascii="Times New Roman" w:hAnsi="Times New Roman" w:cs="Times New Roman"/>
          <w:kern w:val="0"/>
          <w:sz w:val="24"/>
          <w:szCs w:val="24"/>
        </w:rPr>
        <w:t>(Wake Forest University School of Medicine,</w:t>
      </w:r>
    </w:p>
    <w:p w14:paraId="6A881407" w14:textId="1761F611" w:rsidR="00453D95" w:rsidRDefault="00AD226A" w:rsidP="00AD22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Winston-Salem, NC) Mark Espeland, Sally Shumaker, Stephen Rapp, Claudine Legault, Laura Coker, Michelle Naughton</w:t>
      </w:r>
    </w:p>
    <w:p w14:paraId="6EED5AAB" w14:textId="77777777" w:rsidR="00AD226A" w:rsidRDefault="00AD226A" w:rsidP="00AD22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02AF6BC" w14:textId="7152FD47" w:rsidR="00AD226A" w:rsidRDefault="00AD226A" w:rsidP="00AD22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ormer Principal Investigators and Project Officers: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(Albert Einstein College of Medicine, Bronx, NY) Sylvia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Wassertheil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-Smoller (Baylor College of Medicine, Houston, TX) Haleh Sangi-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Haghpeykar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, Aleksandar Rajkovic, Jennifer Hays, John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Foreyt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; (Brown University, Providence, RI) Charles B. Eaton, Annlouise R. Assaf; (Emory University, Atlanta, GA) Lawrence S. Phillips, Nelson Watts, Sally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McNagny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, Dallas Hall,; (Fred Hutchinson Cancer Research Center, Seattle, WA) Shirley A.A. Beresford, Maureen Henderson; (George Washington University, Washington, DC) Lisa Martin, Judith Hsia, Valery Miller; (Harbor-UCLA Research and Education Institute, Torrance, CA) Rowan Chlebowski (Kaiser Permanente Center for Health Research, Portland, OR) Erin LeBlanc, Yvonne Michael, Evelyn Whitlock, Cheryl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Ritenbaugh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, Barbara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Valani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; (Kaiser Permanente Division of Research, Oakland, CA) Bette Caan, Robert Hiatt; (National Cancer Institute, Bethesda, MD) Carolyn Clifford</w:t>
      </w:r>
      <w:r>
        <w:rPr>
          <w:rFonts w:ascii="Times New Roman" w:hAnsi="Times New Roman" w:cs="Times New Roman"/>
          <w:b/>
          <w:bCs/>
          <w:kern w:val="0"/>
          <w:sz w:val="16"/>
          <w:szCs w:val="16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(Medical College of Wisconsin, Milwaukee, WI) Jane Morley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Kotchen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; (National Heart, Lung, and Blood Institute, Bethesda, Maryland) Linda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Pottern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; (Northwestern University, Chicago/Evanston, IL) </w:t>
      </w: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Linda Van Horn, Philip Greenland; (Rush University Medical Center, Chicago, IL) Lynda Powell, William Elliott, Henry Black; (State University of New York at Stony Brook, Stony Brook, NY) Dorothy Lane, Iris Granek; (University at Buffalo, Buffalo, NY) Maurizio Trevisan; (University of Alabama at Birmingham, Birmingham, AL) Cora E. Lewis, Albert Oberman; (University of Arizona, Tucson/Phoenix, AZ) Tamsen Bassford, Cheryl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Ritenbaugh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, Tom Moon; (University of California at Davis, Sacramento, CA) John Robbins; (University of California at Irvine, CA) F. Allan Hubbell, Frank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Meysken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, Jr.; (University of California at Los Angeles, CA) Simin Liu, Lauren Nathan, Howard Judd</w:t>
      </w:r>
      <w:r w:rsidRPr="00782365">
        <w:rPr>
          <w:rFonts w:ascii="Times New Roman" w:hAnsi="Times New Roman" w:cs="Times New Roman"/>
          <w:b/>
          <w:bCs/>
          <w:kern w:val="0"/>
          <w:sz w:val="16"/>
          <w:szCs w:val="16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(University of California at San Diego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LaJoll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/Chula Vista, CA) Robert D. Langer; (University of Cincinnati, Cincinnati, OH) Michael Thomas, Margery Gass, James Liu; (University of Hawaii, Honolulu, HI) J. David Curb; (University of Massachusetts/Fallon Clinic, Worcester, MA) Judith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Ockene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; (University of Medicine and Dentistry of New Jersey, Newark, NJ) Norman Lasser; (University of Miami, Miami, FL) Mary Jo O’Sullivan, Marianna Baum; (University of Minnesota, Minneapolis, MN) Karen L. Margolis, Richard Grimm; (University of North Carolina, Chapel Hill, NC) Gerardo Heiss, Barbara Hulka, David Sheps; (University of Tennessee Health Science Center, Memphis, TN) Karen Johnson, William Applegate; (University of Texas Health Science Center, San Antonio, TX) Robert Brzyski, Robert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Schenken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; (University of Wisconsin, Madison, WI) Gloria E. Sarto, Catherine Allen</w:t>
      </w:r>
      <w:r>
        <w:rPr>
          <w:rFonts w:ascii="Times New Roman" w:hAnsi="Times New Roman" w:cs="Times New Roman"/>
          <w:b/>
          <w:bCs/>
          <w:kern w:val="0"/>
          <w:sz w:val="16"/>
          <w:szCs w:val="16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>; (Wake Forest University School of Medicine, Winston-Salem, NC) Mara Vitolins, Denise Bonds, Electra Paskett, Greg Burke; (Wayne State University School of Medicine/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Karmano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Cancer Institute, Detroit, MI) Michael S. Simon, Susan Hendrix</w:t>
      </w:r>
    </w:p>
    <w:p w14:paraId="34E30985" w14:textId="77777777" w:rsidR="00AD226A" w:rsidRDefault="00AD226A" w:rsidP="00AD22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C7BE142" w14:textId="13AF77AB" w:rsidR="00AD226A" w:rsidRPr="00AD226A" w:rsidRDefault="00AD226A" w:rsidP="00AD226A">
      <w:pPr>
        <w:autoSpaceDE w:val="0"/>
        <w:autoSpaceDN w:val="0"/>
        <w:adjustRightInd w:val="0"/>
        <w:spacing w:after="0" w:line="240" w:lineRule="auto"/>
      </w:pPr>
      <w:r w:rsidRPr="00AD226A">
        <w:rPr>
          <w:rFonts w:ascii="Times New Roman" w:hAnsi="Times New Roman" w:cs="Times New Roman"/>
          <w:b/>
          <w:bCs/>
          <w:kern w:val="0"/>
          <w:sz w:val="13"/>
          <w:szCs w:val="13"/>
          <w:vertAlign w:val="superscript"/>
        </w:rPr>
        <w:t>1</w:t>
      </w:r>
      <w:r>
        <w:rPr>
          <w:rFonts w:ascii="Times New Roman" w:hAnsi="Times New Roman" w:cs="Times New Roman"/>
          <w:kern w:val="0"/>
          <w:sz w:val="20"/>
          <w:szCs w:val="20"/>
        </w:rPr>
        <w:t>deceased</w:t>
      </w:r>
    </w:p>
    <w:sectPr w:rsidR="00AD226A" w:rsidRPr="00AD226A" w:rsidSect="006708FD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26A"/>
    <w:rsid w:val="00081E03"/>
    <w:rsid w:val="00453D95"/>
    <w:rsid w:val="00574223"/>
    <w:rsid w:val="006708FD"/>
    <w:rsid w:val="00782365"/>
    <w:rsid w:val="00AD226A"/>
    <w:rsid w:val="00C04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80DFF"/>
  <w15:chartTrackingRefBased/>
  <w15:docId w15:val="{09AFABCF-B3C9-45CE-B0FA-237EC74F8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2</Words>
  <Characters>4236</Characters>
  <Application>Microsoft Office Word</Application>
  <DocSecurity>0</DocSecurity>
  <Lines>35</Lines>
  <Paragraphs>9</Paragraphs>
  <ScaleCrop>false</ScaleCrop>
  <Company/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unk</dc:creator>
  <cp:keywords/>
  <dc:description/>
  <cp:lastModifiedBy>Michelle Dunk</cp:lastModifiedBy>
  <cp:revision>2</cp:revision>
  <dcterms:created xsi:type="dcterms:W3CDTF">2023-12-05T12:52:00Z</dcterms:created>
  <dcterms:modified xsi:type="dcterms:W3CDTF">2023-12-05T12:52:00Z</dcterms:modified>
</cp:coreProperties>
</file>